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The expression database of </w:t>
      </w:r>
      <w:r>
        <w:rPr>
          <w:rFonts w:cs="Times New Roman" w:ascii="Times New Roman" w:hAnsi="Times New Roman"/>
          <w:i/>
        </w:rPr>
        <w:t>StWRKY</w:t>
      </w:r>
      <w:r>
        <w:rPr>
          <w:rFonts w:cs="Times New Roman" w:ascii="Times New Roman" w:hAnsi="Times New Roman"/>
        </w:rPr>
        <w:t xml:space="preserve"> genes</w:t>
      </w:r>
    </w:p>
    <w:tbl>
      <w:tblPr>
        <w:tblW w:w="103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080"/>
        <w:gridCol w:w="1080"/>
        <w:gridCol w:w="1080"/>
        <w:gridCol w:w="1080"/>
        <w:gridCol w:w="1225"/>
        <w:gridCol w:w="1335"/>
        <w:gridCol w:w="1080"/>
        <w:gridCol w:w="1080"/>
      </w:tblGrid>
      <w:tr>
        <w:trPr>
          <w:trHeight w:val="270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t,3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t,24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,3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,24h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ought,3h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ought,24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,3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,24h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2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8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978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970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409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6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28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749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1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54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9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2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63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0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5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871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2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2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8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7067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830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7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1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1337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9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2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1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44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51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4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7626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0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0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5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679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44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5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5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2157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3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7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17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89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98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2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104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8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1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260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25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2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6752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5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4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7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025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83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9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109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7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42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9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4195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70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5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2656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0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31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612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0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9545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1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73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3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180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02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2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1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3148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43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608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97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4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4486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7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1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656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12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1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6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961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7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8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7598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78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6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85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5629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9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7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73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08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4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4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4638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9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5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4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65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04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4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242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6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8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086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01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1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3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346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2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8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33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90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9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6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1726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7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86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2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13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29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06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1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6879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1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16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88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575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93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0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7858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4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128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29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5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9809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WRKY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61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95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018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03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67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99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743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05:31:00Z</dcterms:created>
  <dc:creator>simon</dc:creator>
  <dc:description/>
  <dc:language>en-US</dc:language>
  <cp:lastModifiedBy>simon</cp:lastModifiedBy>
  <dcterms:modified xsi:type="dcterms:W3CDTF">2017-07-03T05:31:00Z</dcterms:modified>
  <cp:revision>2</cp:revision>
  <dc:subject/>
  <dc:title/>
</cp:coreProperties>
</file>